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50578" w14:textId="77777777" w:rsidR="003424D1" w:rsidRPr="001549D3" w:rsidRDefault="003424D1" w:rsidP="003424D1">
      <w:pPr>
        <w:pStyle w:val="SupplementaryMaterial"/>
        <w:rPr>
          <w:b w:val="0"/>
        </w:rPr>
      </w:pPr>
      <w:bookmarkStart w:id="0" w:name="_Hlk73653162"/>
      <w:bookmarkEnd w:id="0"/>
      <w:r w:rsidRPr="001549D3">
        <w:t>Supplementary Material</w:t>
      </w:r>
    </w:p>
    <w:p w14:paraId="5F359548" w14:textId="77777777" w:rsidR="003424D1" w:rsidRPr="003424D1" w:rsidRDefault="003424D1" w:rsidP="003424D1">
      <w:pPr>
        <w:rPr>
          <w:rFonts w:ascii="Times New Roman" w:eastAsia="DengXian" w:hAnsi="Times New Roman" w:cs="Times New Roman"/>
          <w:b/>
          <w:bCs/>
          <w:color w:val="000000"/>
          <w:kern w:val="0"/>
          <w:sz w:val="16"/>
          <w:szCs w:val="16"/>
        </w:rPr>
      </w:pPr>
      <w:r w:rsidRPr="003424D1">
        <w:rPr>
          <w:rFonts w:ascii="Times New Roman" w:eastAsia="DengXian" w:hAnsi="Times New Roman" w:cs="Times New Roman"/>
          <w:b/>
          <w:bCs/>
          <w:color w:val="000000"/>
          <w:kern w:val="0"/>
          <w:sz w:val="16"/>
          <w:szCs w:val="16"/>
        </w:rPr>
        <w:t>Supplementary Data</w:t>
      </w:r>
    </w:p>
    <w:p w14:paraId="3AD8DB84" w14:textId="4CB28F62" w:rsidR="00C86BE4" w:rsidRDefault="009D088B">
      <w:pPr>
        <w:rPr>
          <w:rFonts w:ascii="Times New Roman" w:eastAsia="DengXian" w:hAnsi="Times New Roman" w:cs="Times New Roman"/>
          <w:b/>
          <w:bCs/>
          <w:sz w:val="16"/>
          <w:szCs w:val="16"/>
        </w:rPr>
      </w:pPr>
      <w:r w:rsidRPr="003E1F75">
        <w:rPr>
          <w:rFonts w:ascii="Times New Roman" w:eastAsia="DengXian" w:hAnsi="Times New Roman" w:cs="Times New Roman"/>
          <w:b/>
          <w:bCs/>
          <w:color w:val="000000"/>
          <w:kern w:val="0"/>
          <w:sz w:val="16"/>
          <w:szCs w:val="16"/>
        </w:rPr>
        <w:t xml:space="preserve">Table S1 Patient characteristics and descriptive statistics </w:t>
      </w:r>
      <w:r w:rsidRPr="003E1F75">
        <w:rPr>
          <w:rFonts w:ascii="Times New Roman" w:eastAsia="DengXian" w:hAnsi="Times New Roman" w:cs="Times New Roman" w:hint="eastAsia"/>
          <w:b/>
          <w:bCs/>
          <w:sz w:val="16"/>
          <w:szCs w:val="16"/>
        </w:rPr>
        <w:t>i</w:t>
      </w:r>
      <w:r w:rsidRPr="003E1F75">
        <w:rPr>
          <w:rFonts w:ascii="Times New Roman" w:eastAsia="DengXian" w:hAnsi="Times New Roman" w:cs="Times New Roman"/>
          <w:b/>
          <w:bCs/>
          <w:sz w:val="16"/>
          <w:szCs w:val="16"/>
        </w:rPr>
        <w:t>n the clinical cohort</w:t>
      </w:r>
    </w:p>
    <w:tbl>
      <w:tblPr>
        <w:tblW w:w="7161" w:type="dxa"/>
        <w:tblInd w:w="108" w:type="dxa"/>
        <w:tblLook w:val="04A0" w:firstRow="1" w:lastRow="0" w:firstColumn="1" w:lastColumn="0" w:noHBand="0" w:noVBand="1"/>
      </w:tblPr>
      <w:tblGrid>
        <w:gridCol w:w="3757"/>
        <w:gridCol w:w="1206"/>
        <w:gridCol w:w="2198"/>
      </w:tblGrid>
      <w:tr w:rsidR="009D088B" w:rsidRPr="003E1F75" w14:paraId="1685D491" w14:textId="77777777" w:rsidTr="008C4D36">
        <w:trPr>
          <w:trHeight w:val="280"/>
        </w:trPr>
        <w:tc>
          <w:tcPr>
            <w:tcW w:w="37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0D8818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ature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2AD7A4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9F622A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l patients (n = 214)</w:t>
            </w:r>
          </w:p>
        </w:tc>
      </w:tr>
      <w:tr w:rsidR="009D088B" w:rsidRPr="003E1F75" w14:paraId="47AF906D" w14:textId="77777777" w:rsidTr="008C4D36">
        <w:trPr>
          <w:trHeight w:val="280"/>
        </w:trPr>
        <w:tc>
          <w:tcPr>
            <w:tcW w:w="375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387EBE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242021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242021"/>
                <w:kern w:val="0"/>
                <w:sz w:val="16"/>
                <w:szCs w:val="16"/>
              </w:rPr>
              <w:t>Median (IQR) age, years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62FE1D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242021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BB7621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 (31-87)</w:t>
            </w:r>
          </w:p>
        </w:tc>
      </w:tr>
      <w:tr w:rsidR="009D088B" w:rsidRPr="003E1F75" w14:paraId="11950EB1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35448788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242021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242021"/>
                <w:kern w:val="0"/>
                <w:sz w:val="16"/>
                <w:szCs w:val="16"/>
              </w:rPr>
              <w:t>Median (IQR) BMI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1102F65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242021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04F6F802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.91 (17.14-35.91)</w:t>
            </w:r>
          </w:p>
        </w:tc>
      </w:tr>
      <w:tr w:rsidR="009D088B" w:rsidRPr="003E1F75" w14:paraId="2E7F254A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1E6144FD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242021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242021"/>
                <w:kern w:val="0"/>
                <w:sz w:val="16"/>
                <w:szCs w:val="16"/>
              </w:rPr>
              <w:t>Median (IQR) Tumor size, c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4A06997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242021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68FF8ADD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 (2.7-19)</w:t>
            </w:r>
          </w:p>
        </w:tc>
      </w:tr>
      <w:tr w:rsidR="009D088B" w:rsidRPr="003E1F75" w14:paraId="6938DCE0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5EC65C07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242021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242021"/>
                <w:kern w:val="0"/>
                <w:sz w:val="16"/>
                <w:szCs w:val="16"/>
              </w:rPr>
              <w:t>Gender, n (%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AC551B4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242021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7EDC6C6F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D088B" w:rsidRPr="003E1F75" w14:paraId="17241A00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457E75A3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242021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242021"/>
                <w:kern w:val="0"/>
                <w:sz w:val="16"/>
                <w:szCs w:val="16"/>
              </w:rPr>
              <w:t>Mal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F73B626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242021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351F91AB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5 (77.10)</w:t>
            </w:r>
          </w:p>
        </w:tc>
      </w:tr>
      <w:tr w:rsidR="009D088B" w:rsidRPr="003E1F75" w14:paraId="7F938CB2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5F063369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242021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242021"/>
                <w:kern w:val="0"/>
                <w:sz w:val="16"/>
                <w:szCs w:val="16"/>
              </w:rPr>
              <w:t>Femal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BEF32F1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242021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7281FB53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 (22.90)</w:t>
            </w:r>
          </w:p>
        </w:tc>
      </w:tr>
      <w:tr w:rsidR="009D088B" w:rsidRPr="003E1F75" w14:paraId="50449468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5A897815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terality, n (%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6D09B5D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6BE5218A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D088B" w:rsidRPr="003E1F75" w14:paraId="061EAB34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71FE3B8F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eft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13FDEBA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4A505020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4 (53.27)</w:t>
            </w:r>
          </w:p>
        </w:tc>
      </w:tr>
      <w:tr w:rsidR="009D088B" w:rsidRPr="003E1F75" w14:paraId="00B6144E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619A999E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ight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304374A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53C9D325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 (46.73)</w:t>
            </w:r>
          </w:p>
        </w:tc>
      </w:tr>
      <w:tr w:rsidR="009D088B" w:rsidRPr="003E1F75" w14:paraId="1C5B4C80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6435A0FE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raneoplastic Syndrom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86E1400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3202469A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D088B" w:rsidRPr="003E1F75" w14:paraId="764F5D63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75929A12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42DA0FF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3586253D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 (11.21)</w:t>
            </w:r>
          </w:p>
        </w:tc>
      </w:tr>
      <w:tr w:rsidR="009D088B" w:rsidRPr="003E1F75" w14:paraId="6577A406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5DBEA310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5827FA4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2A67A6D3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0 (88.79)</w:t>
            </w:r>
          </w:p>
        </w:tc>
      </w:tr>
      <w:tr w:rsidR="009D088B" w:rsidRPr="003E1F75" w14:paraId="1DB70FD4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39DC5CF0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rcomatoid</w:t>
            </w:r>
            <w:proofErr w:type="spellEnd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Differentiation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5E62619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79506EC9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D088B" w:rsidRPr="003E1F75" w14:paraId="4E064EDE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12E706C5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3FB635F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1E200902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 (18.22)</w:t>
            </w:r>
          </w:p>
        </w:tc>
      </w:tr>
      <w:tr w:rsidR="009D088B" w:rsidRPr="003E1F75" w14:paraId="50D740D3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630C7CE1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11FA298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65AD9FC5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5 (81.78)</w:t>
            </w:r>
          </w:p>
        </w:tc>
      </w:tr>
      <w:tr w:rsidR="009D088B" w:rsidRPr="003E1F75" w14:paraId="72E7AD49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6CDECCF2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rineal Fat Invasion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A694824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74015A07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D088B" w:rsidRPr="003E1F75" w14:paraId="3920E6F4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3CEFB558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30CB321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2940E1BD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 (34.58)</w:t>
            </w:r>
          </w:p>
        </w:tc>
      </w:tr>
      <w:tr w:rsidR="009D088B" w:rsidRPr="003E1F75" w14:paraId="10C8D5A8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3E48E992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E355218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2E9B2435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 (65.42)</w:t>
            </w:r>
          </w:p>
        </w:tc>
      </w:tr>
      <w:tr w:rsidR="009D088B" w:rsidRPr="003E1F75" w14:paraId="11EB18F3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03B93DB1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LR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480507E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799CDD84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D088B" w:rsidRPr="003E1F75" w14:paraId="02C84DF0" w14:textId="77777777" w:rsidTr="008C4D36">
        <w:trPr>
          <w:trHeight w:val="294"/>
        </w:trPr>
        <w:tc>
          <w:tcPr>
            <w:tcW w:w="3757" w:type="dxa"/>
            <w:shd w:val="clear" w:color="auto" w:fill="auto"/>
            <w:vAlign w:val="center"/>
            <w:hideMark/>
          </w:tcPr>
          <w:p w14:paraId="0328EFD5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KaiTi" w:hAnsi="Times New Roman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48571C7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1E6AD05D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 (16.36)</w:t>
            </w:r>
          </w:p>
        </w:tc>
      </w:tr>
      <w:tr w:rsidR="009D088B" w:rsidRPr="003E1F75" w14:paraId="7F64150E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5962B4F8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AC5848F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467B3319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9 (83.64)</w:t>
            </w:r>
          </w:p>
        </w:tc>
      </w:tr>
      <w:tr w:rsidR="009D088B" w:rsidRPr="003E1F75" w14:paraId="0D5FADAF" w14:textId="77777777" w:rsidTr="008C4D36">
        <w:trPr>
          <w:trHeight w:val="280"/>
        </w:trPr>
        <w:tc>
          <w:tcPr>
            <w:tcW w:w="4963" w:type="dxa"/>
            <w:gridSpan w:val="2"/>
            <w:shd w:val="clear" w:color="auto" w:fill="auto"/>
            <w:noWrap/>
            <w:vAlign w:val="bottom"/>
            <w:hideMark/>
          </w:tcPr>
          <w:p w14:paraId="3D88A529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uhrman Grade (Clear Cell Carcinoma), n (%)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3E34DF1A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D088B" w:rsidRPr="003E1F75" w14:paraId="3985F0E6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2A96BFC2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4473D41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6C05E743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 (7.0</w:t>
            </w:r>
            <w:r w:rsidRPr="003E1F75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9D088B" w:rsidRPr="003E1F75" w14:paraId="63B4D980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62776F42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AF430AA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24FB9CA3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4 (39.25)</w:t>
            </w:r>
          </w:p>
        </w:tc>
      </w:tr>
      <w:tr w:rsidR="009D088B" w:rsidRPr="003E1F75" w14:paraId="395A7E60" w14:textId="77777777" w:rsidTr="008C4D36">
        <w:trPr>
          <w:trHeight w:val="280"/>
        </w:trPr>
        <w:tc>
          <w:tcPr>
            <w:tcW w:w="3757" w:type="dxa"/>
            <w:shd w:val="clear" w:color="auto" w:fill="auto"/>
            <w:noWrap/>
            <w:vAlign w:val="bottom"/>
            <w:hideMark/>
          </w:tcPr>
          <w:p w14:paraId="2C08FDDC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FFFAC26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3E7C15BB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 (41.</w:t>
            </w:r>
            <w:r w:rsidRPr="003E1F75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9D088B" w:rsidRPr="003E1F75" w14:paraId="14AC2E8B" w14:textId="77777777" w:rsidTr="008C4D36">
        <w:trPr>
          <w:trHeight w:val="280"/>
        </w:trPr>
        <w:tc>
          <w:tcPr>
            <w:tcW w:w="37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AF01BD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4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E299D5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3468FB" w14:textId="77777777" w:rsidR="009D088B" w:rsidRPr="003E1F75" w:rsidRDefault="009D088B" w:rsidP="008C4D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 (12.62)</w:t>
            </w:r>
          </w:p>
        </w:tc>
      </w:tr>
    </w:tbl>
    <w:p w14:paraId="0A82F205" w14:textId="55AF01E2" w:rsidR="009D088B" w:rsidRDefault="009D088B" w:rsidP="009D088B">
      <w:pPr>
        <w:spacing w:beforeLines="100" w:before="312" w:line="480" w:lineRule="auto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  <w:r w:rsidRPr="003E1F75"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Abbreviations: NLR:</w:t>
      </w:r>
      <w:r w:rsidRPr="003E1F75">
        <w:rPr>
          <w:rFonts w:ascii="Times New Roman" w:eastAsia="DengXian" w:hAnsi="Times New Roman" w:cs="Times New Roman"/>
          <w:sz w:val="16"/>
          <w:szCs w:val="16"/>
        </w:rPr>
        <w:t xml:space="preserve"> </w:t>
      </w:r>
      <w:r w:rsidRPr="003E1F75"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Neutrophil to lymphocyte ratio; IQR:</w:t>
      </w:r>
      <w:r w:rsidRPr="003E1F75">
        <w:rPr>
          <w:rFonts w:ascii="Times New Roman" w:eastAsia="DengXian" w:hAnsi="Times New Roman" w:cs="Times New Roman"/>
          <w:sz w:val="16"/>
          <w:szCs w:val="16"/>
        </w:rPr>
        <w:t xml:space="preserve"> </w:t>
      </w:r>
      <w:r w:rsidRPr="003E1F75"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interquartile range.</w:t>
      </w:r>
    </w:p>
    <w:p w14:paraId="35E81AB6" w14:textId="7D8DF62A" w:rsidR="009D088B" w:rsidRDefault="009D088B" w:rsidP="009D088B">
      <w:pPr>
        <w:spacing w:beforeLines="100" w:before="312"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16"/>
          <w:szCs w:val="16"/>
        </w:rPr>
      </w:pPr>
      <w:r w:rsidRPr="003E1F75">
        <w:rPr>
          <w:rFonts w:ascii="Times New Roman" w:eastAsia="SimSun" w:hAnsi="Times New Roman" w:cs="Times New Roman"/>
          <w:b/>
          <w:bCs/>
          <w:color w:val="000000"/>
          <w:kern w:val="0"/>
          <w:sz w:val="16"/>
          <w:szCs w:val="16"/>
        </w:rPr>
        <w:t xml:space="preserve">Table S2 Patients of RNA-seq-sample and survival information in the </w:t>
      </w:r>
      <w:r w:rsidR="00A23290">
        <w:rPr>
          <w:rFonts w:ascii="Times New Roman" w:eastAsia="SimSun" w:hAnsi="Times New Roman" w:cs="Times New Roman"/>
          <w:b/>
          <w:bCs/>
          <w:color w:val="000000"/>
          <w:kern w:val="0"/>
          <w:sz w:val="16"/>
          <w:szCs w:val="16"/>
        </w:rPr>
        <w:t>basic research</w:t>
      </w:r>
      <w:r w:rsidRPr="003E1F75">
        <w:rPr>
          <w:rFonts w:ascii="Times New Roman" w:eastAsia="SimSun" w:hAnsi="Times New Roman" w:cs="Times New Roman"/>
          <w:b/>
          <w:bCs/>
          <w:color w:val="000000"/>
          <w:kern w:val="0"/>
          <w:sz w:val="16"/>
          <w:szCs w:val="16"/>
        </w:rPr>
        <w:t xml:space="preserve"> cohort</w:t>
      </w:r>
    </w:p>
    <w:tbl>
      <w:tblPr>
        <w:tblW w:w="765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42"/>
        <w:gridCol w:w="1043"/>
        <w:gridCol w:w="892"/>
        <w:gridCol w:w="1701"/>
        <w:gridCol w:w="1843"/>
        <w:gridCol w:w="1134"/>
      </w:tblGrid>
      <w:tr w:rsidR="005047D5" w:rsidRPr="003E1F75" w14:paraId="77D8775C" w14:textId="6EA59C39" w:rsidTr="005047D5">
        <w:trPr>
          <w:trHeight w:val="290"/>
          <w:jc w:val="center"/>
        </w:trPr>
        <w:tc>
          <w:tcPr>
            <w:tcW w:w="104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DBA56C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tient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65D98F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age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33C7F5EE" w14:textId="3001B90C" w:rsidR="005047D5" w:rsidRPr="003E1F75" w:rsidRDefault="00491B4E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91B4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LR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57F4B4" w14:textId="1430EB84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NAseq</w:t>
            </w:r>
            <w:proofErr w:type="spellEnd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sampl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536840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NAseq</w:t>
            </w:r>
            <w:proofErr w:type="spellEnd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sample-coun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7D314F8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SimSun" w:hAnsi="Times New Roman" w:cs="Times New Roman"/>
                <w:sz w:val="16"/>
                <w:szCs w:val="16"/>
              </w:rPr>
              <w:t>Risk group</w:t>
            </w:r>
          </w:p>
        </w:tc>
      </w:tr>
      <w:tr w:rsidR="005047D5" w:rsidRPr="003E1F75" w14:paraId="58037751" w14:textId="2A793400" w:rsidTr="005047D5">
        <w:trPr>
          <w:trHeight w:val="290"/>
          <w:jc w:val="center"/>
        </w:trPr>
        <w:tc>
          <w:tcPr>
            <w:tcW w:w="104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68072C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FE7FB7A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Ⅲ</w:t>
            </w:r>
          </w:p>
        </w:tc>
        <w:tc>
          <w:tcPr>
            <w:tcW w:w="892" w:type="dxa"/>
            <w:tcBorders>
              <w:top w:val="single" w:sz="12" w:space="0" w:color="auto"/>
            </w:tcBorders>
            <w:vAlign w:val="bottom"/>
          </w:tcPr>
          <w:p w14:paraId="3F06111D" w14:textId="52D91C7C" w:rsidR="005047D5" w:rsidRPr="003E1F75" w:rsidRDefault="00491B4E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6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1A73EA7" w14:textId="1932702C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MC-</w:t>
            </w:r>
            <w:proofErr w:type="spellStart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cRNA</w:t>
            </w:r>
            <w:proofErr w:type="spellEnd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E1F75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81B6383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DC56012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L</w:t>
            </w:r>
            <w:r w:rsidRPr="003E1F75">
              <w:rPr>
                <w:rFonts w:ascii="Times New Roman" w:eastAsia="SimSun" w:hAnsi="Times New Roman" w:cs="Times New Roman"/>
                <w:sz w:val="16"/>
                <w:szCs w:val="16"/>
              </w:rPr>
              <w:t>ow-risk</w:t>
            </w:r>
          </w:p>
        </w:tc>
      </w:tr>
      <w:tr w:rsidR="005047D5" w:rsidRPr="003E1F75" w14:paraId="5874E437" w14:textId="7462B7E4" w:rsidTr="005047D5">
        <w:trPr>
          <w:trHeight w:val="290"/>
          <w:jc w:val="center"/>
        </w:trPr>
        <w:tc>
          <w:tcPr>
            <w:tcW w:w="1042" w:type="dxa"/>
            <w:shd w:val="clear" w:color="auto" w:fill="auto"/>
            <w:noWrap/>
            <w:vAlign w:val="bottom"/>
          </w:tcPr>
          <w:p w14:paraId="18054408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D0FA613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Ⅲ</w:t>
            </w:r>
          </w:p>
        </w:tc>
        <w:tc>
          <w:tcPr>
            <w:tcW w:w="892" w:type="dxa"/>
            <w:vAlign w:val="bottom"/>
          </w:tcPr>
          <w:p w14:paraId="24B4A4ED" w14:textId="650D33E6" w:rsidR="005047D5" w:rsidRPr="003E1F75" w:rsidRDefault="00491B4E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0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62DF18" w14:textId="66CB6A29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BMC(</w:t>
            </w:r>
            <w:proofErr w:type="gramEnd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815A4C2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14:paraId="715EAF38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1F75">
              <w:rPr>
                <w:rFonts w:ascii="Times New Roman" w:eastAsia="SimSun" w:hAnsi="Times New Roman" w:cs="Times New Roman"/>
                <w:sz w:val="16"/>
                <w:szCs w:val="16"/>
              </w:rPr>
              <w:t>Low-risk</w:t>
            </w:r>
          </w:p>
        </w:tc>
      </w:tr>
      <w:tr w:rsidR="005047D5" w:rsidRPr="003E1F75" w14:paraId="2FDFF9DE" w14:textId="4623FEC1" w:rsidTr="005047D5">
        <w:trPr>
          <w:trHeight w:val="290"/>
          <w:jc w:val="center"/>
        </w:trPr>
        <w:tc>
          <w:tcPr>
            <w:tcW w:w="1042" w:type="dxa"/>
            <w:shd w:val="clear" w:color="auto" w:fill="auto"/>
            <w:noWrap/>
            <w:vAlign w:val="bottom"/>
          </w:tcPr>
          <w:p w14:paraId="1763E8FA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EED6DDF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Ⅲ</w:t>
            </w:r>
          </w:p>
        </w:tc>
        <w:tc>
          <w:tcPr>
            <w:tcW w:w="892" w:type="dxa"/>
            <w:vAlign w:val="bottom"/>
          </w:tcPr>
          <w:p w14:paraId="31B635AD" w14:textId="13ADE3FB" w:rsidR="005047D5" w:rsidRPr="003E1F75" w:rsidRDefault="00491B4E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7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9D06EA" w14:textId="4127DF81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MC-</w:t>
            </w:r>
            <w:proofErr w:type="spellStart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cRNA</w:t>
            </w:r>
            <w:proofErr w:type="spellEnd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E1F75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41EFF13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14:paraId="042C3AFF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1F75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</w:t>
            </w:r>
            <w:r w:rsidRPr="003E1F75">
              <w:rPr>
                <w:rFonts w:ascii="Times New Roman" w:eastAsia="SimSun" w:hAnsi="Times New Roman" w:cs="Times New Roman"/>
                <w:sz w:val="16"/>
                <w:szCs w:val="16"/>
              </w:rPr>
              <w:t>igh-risk</w:t>
            </w:r>
          </w:p>
        </w:tc>
      </w:tr>
      <w:tr w:rsidR="005047D5" w:rsidRPr="003E1F75" w14:paraId="002CB273" w14:textId="555B6AAE" w:rsidTr="005047D5">
        <w:trPr>
          <w:trHeight w:val="290"/>
          <w:jc w:val="center"/>
        </w:trPr>
        <w:tc>
          <w:tcPr>
            <w:tcW w:w="1042" w:type="dxa"/>
            <w:shd w:val="clear" w:color="auto" w:fill="auto"/>
            <w:noWrap/>
            <w:vAlign w:val="bottom"/>
          </w:tcPr>
          <w:p w14:paraId="3E817A16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8357FED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Ⅲ</w:t>
            </w:r>
          </w:p>
        </w:tc>
        <w:tc>
          <w:tcPr>
            <w:tcW w:w="892" w:type="dxa"/>
            <w:vAlign w:val="bottom"/>
          </w:tcPr>
          <w:p w14:paraId="4E736368" w14:textId="14CC3882" w:rsidR="005047D5" w:rsidRPr="003E1F75" w:rsidRDefault="00491B4E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0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796A16" w14:textId="3635F136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BMC(</w:t>
            </w:r>
            <w:proofErr w:type="gramEnd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7E7904D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14:paraId="6997D0A8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1F75">
              <w:rPr>
                <w:rFonts w:ascii="Times New Roman" w:eastAsia="SimSun" w:hAnsi="Times New Roman" w:cs="Times New Roman"/>
                <w:sz w:val="16"/>
                <w:szCs w:val="16"/>
              </w:rPr>
              <w:t>Low-risk</w:t>
            </w:r>
          </w:p>
        </w:tc>
      </w:tr>
      <w:tr w:rsidR="005047D5" w:rsidRPr="003E1F75" w14:paraId="67AE53F1" w14:textId="5882CAB8" w:rsidTr="005047D5">
        <w:trPr>
          <w:trHeight w:val="290"/>
          <w:jc w:val="center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DC68B17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4D2DCBA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Ⅲ</w:t>
            </w:r>
          </w:p>
        </w:tc>
        <w:tc>
          <w:tcPr>
            <w:tcW w:w="892" w:type="dxa"/>
            <w:vAlign w:val="bottom"/>
          </w:tcPr>
          <w:p w14:paraId="53DEE535" w14:textId="6129D448" w:rsidR="005047D5" w:rsidRPr="003E1F75" w:rsidRDefault="00B43874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6ABEF6" w14:textId="3BB96EDD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(</w:t>
            </w:r>
            <w:proofErr w:type="gramEnd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2CB2B7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D0FE08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SimSun" w:hAnsi="Times New Roman" w:cs="Times New Roman"/>
                <w:sz w:val="16"/>
                <w:szCs w:val="16"/>
              </w:rPr>
              <w:t>Low-risk</w:t>
            </w:r>
          </w:p>
        </w:tc>
      </w:tr>
      <w:tr w:rsidR="005047D5" w:rsidRPr="003E1F75" w14:paraId="519B4F85" w14:textId="3F5742BA" w:rsidTr="005047D5">
        <w:trPr>
          <w:trHeight w:val="290"/>
          <w:jc w:val="center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5D738FE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CB22617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Ⅲ</w:t>
            </w:r>
          </w:p>
        </w:tc>
        <w:tc>
          <w:tcPr>
            <w:tcW w:w="892" w:type="dxa"/>
            <w:vAlign w:val="center"/>
          </w:tcPr>
          <w:p w14:paraId="4CCFEB02" w14:textId="5AFB6C92" w:rsidR="005047D5" w:rsidRPr="003E1F75" w:rsidRDefault="00B43874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6C1493" w14:textId="290C02B0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(</w:t>
            </w:r>
            <w:proofErr w:type="gramEnd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), TT(1), PBMC(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5E2B88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B90256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SimSun" w:hAnsi="Times New Roman" w:cs="Times New Roman"/>
                <w:sz w:val="16"/>
                <w:szCs w:val="16"/>
              </w:rPr>
              <w:t>High-risk</w:t>
            </w:r>
          </w:p>
        </w:tc>
      </w:tr>
      <w:tr w:rsidR="005047D5" w:rsidRPr="003E1F75" w14:paraId="36074EEA" w14:textId="6783ECDE" w:rsidTr="005047D5">
        <w:trPr>
          <w:trHeight w:val="290"/>
          <w:jc w:val="center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E467696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0402719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Ⅲ</w:t>
            </w:r>
          </w:p>
        </w:tc>
        <w:tc>
          <w:tcPr>
            <w:tcW w:w="892" w:type="dxa"/>
            <w:vAlign w:val="bottom"/>
          </w:tcPr>
          <w:p w14:paraId="0A5F79EA" w14:textId="6CE91219" w:rsidR="005047D5" w:rsidRPr="003E1F75" w:rsidRDefault="00B43874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2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288BF3" w14:textId="5F779A18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(</w:t>
            </w:r>
            <w:proofErr w:type="gramEnd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), TT(3), PBMC(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68DC705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</w:tcPr>
          <w:p w14:paraId="0818AF3C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SimSun" w:hAnsi="Times New Roman" w:cs="Times New Roman"/>
                <w:sz w:val="16"/>
                <w:szCs w:val="16"/>
              </w:rPr>
              <w:t>Low-risk</w:t>
            </w:r>
          </w:p>
        </w:tc>
      </w:tr>
      <w:tr w:rsidR="005047D5" w:rsidRPr="003E1F75" w14:paraId="5FE508E2" w14:textId="18B67EF0" w:rsidTr="005047D5">
        <w:trPr>
          <w:trHeight w:val="290"/>
          <w:jc w:val="center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16B30BD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8399250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Ⅲ</w:t>
            </w:r>
          </w:p>
        </w:tc>
        <w:tc>
          <w:tcPr>
            <w:tcW w:w="892" w:type="dxa"/>
            <w:vAlign w:val="center"/>
          </w:tcPr>
          <w:p w14:paraId="7E0CF6FD" w14:textId="55BEC44F" w:rsidR="005047D5" w:rsidRPr="003E1F75" w:rsidRDefault="00B43874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2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AEBDC2" w14:textId="0BD4CEC4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(</w:t>
            </w:r>
            <w:proofErr w:type="gramEnd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), TT(3), PBMC(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1B2AC3F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</w:tcPr>
          <w:p w14:paraId="0E86AE9A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SimSun" w:hAnsi="Times New Roman" w:cs="Times New Roman"/>
                <w:sz w:val="16"/>
                <w:szCs w:val="16"/>
              </w:rPr>
              <w:t>High-risk</w:t>
            </w:r>
          </w:p>
        </w:tc>
      </w:tr>
      <w:tr w:rsidR="005047D5" w:rsidRPr="003E1F75" w14:paraId="6632FFD4" w14:textId="5D6F8C9D" w:rsidTr="005047D5">
        <w:trPr>
          <w:trHeight w:val="290"/>
          <w:jc w:val="center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092B61E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47618BF1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Ⅲ</w:t>
            </w:r>
          </w:p>
        </w:tc>
        <w:tc>
          <w:tcPr>
            <w:tcW w:w="892" w:type="dxa"/>
            <w:vAlign w:val="center"/>
          </w:tcPr>
          <w:p w14:paraId="1C1AB4AF" w14:textId="71BC4FB6" w:rsidR="005047D5" w:rsidRPr="003E1F75" w:rsidRDefault="00B43874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6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4427DE3" w14:textId="526C342E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(</w:t>
            </w:r>
            <w:proofErr w:type="gramEnd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), TT(3), PBMC(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5E41F12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</w:tcPr>
          <w:p w14:paraId="1B88B275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SimSun" w:hAnsi="Times New Roman" w:cs="Times New Roman"/>
                <w:sz w:val="16"/>
                <w:szCs w:val="16"/>
              </w:rPr>
              <w:t>High-risk</w:t>
            </w:r>
          </w:p>
        </w:tc>
      </w:tr>
      <w:tr w:rsidR="005047D5" w:rsidRPr="003E1F75" w14:paraId="6005630B" w14:textId="092BA853" w:rsidTr="005047D5">
        <w:trPr>
          <w:trHeight w:val="290"/>
          <w:jc w:val="center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D8D533D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41BF223A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Ⅲ</w:t>
            </w:r>
          </w:p>
        </w:tc>
        <w:tc>
          <w:tcPr>
            <w:tcW w:w="892" w:type="dxa"/>
            <w:vAlign w:val="center"/>
          </w:tcPr>
          <w:p w14:paraId="5783601F" w14:textId="72C67FE1" w:rsidR="005047D5" w:rsidRPr="003E1F75" w:rsidRDefault="00B43874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1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90E775" w14:textId="47926D99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(</w:t>
            </w:r>
            <w:proofErr w:type="gramEnd"/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), TT(3), PBMC(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E0C4BEB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</w:tcPr>
          <w:p w14:paraId="78C95D18" w14:textId="77777777" w:rsidR="005047D5" w:rsidRPr="003E1F75" w:rsidRDefault="005047D5" w:rsidP="00504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E1F75">
              <w:rPr>
                <w:rFonts w:ascii="Times New Roman" w:eastAsia="SimSun" w:hAnsi="Times New Roman" w:cs="Times New Roman"/>
                <w:sz w:val="16"/>
                <w:szCs w:val="16"/>
              </w:rPr>
              <w:t>High-risk</w:t>
            </w:r>
          </w:p>
        </w:tc>
      </w:tr>
    </w:tbl>
    <w:p w14:paraId="6CF2946B" w14:textId="5664B828" w:rsidR="009D088B" w:rsidRDefault="009D088B" w:rsidP="009D088B">
      <w:pPr>
        <w:spacing w:line="480" w:lineRule="auto"/>
        <w:rPr>
          <w:rFonts w:ascii="Times New Roman" w:eastAsia="DengXian" w:hAnsi="Times New Roman" w:cs="Times New Roman"/>
          <w:sz w:val="16"/>
          <w:szCs w:val="16"/>
        </w:rPr>
      </w:pPr>
      <w:r w:rsidRPr="003E1F75">
        <w:rPr>
          <w:rFonts w:ascii="Times New Roman" w:eastAsia="DengXian" w:hAnsi="Times New Roman" w:cs="Times New Roman"/>
          <w:sz w:val="16"/>
          <w:szCs w:val="16"/>
        </w:rPr>
        <w:t>Abbreviations: PBMC:</w:t>
      </w:r>
      <w:r w:rsidRPr="003E1F75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3E1F75">
        <w:rPr>
          <w:rFonts w:ascii="Times New Roman" w:eastAsia="DengXian" w:hAnsi="Times New Roman" w:cs="Times New Roman"/>
          <w:sz w:val="16"/>
          <w:szCs w:val="16"/>
        </w:rPr>
        <w:t xml:space="preserve">peripheral blood mononuclear cells; </w:t>
      </w:r>
      <w:proofErr w:type="spellStart"/>
      <w:r w:rsidRPr="003E1F75">
        <w:rPr>
          <w:rFonts w:ascii="Times New Roman" w:eastAsia="DengXian" w:hAnsi="Times New Roman" w:cs="Times New Roman"/>
          <w:sz w:val="16"/>
          <w:szCs w:val="16"/>
        </w:rPr>
        <w:t>RNAseq</w:t>
      </w:r>
      <w:proofErr w:type="spellEnd"/>
      <w:r w:rsidRPr="003E1F75">
        <w:rPr>
          <w:rFonts w:ascii="Times New Roman" w:eastAsia="DengXian" w:hAnsi="Times New Roman" w:cs="Times New Roman"/>
          <w:sz w:val="16"/>
          <w:szCs w:val="16"/>
        </w:rPr>
        <w:t xml:space="preserve">: RNA sequencing; </w:t>
      </w:r>
      <w:proofErr w:type="spellStart"/>
      <w:r w:rsidRPr="003E1F75">
        <w:rPr>
          <w:rFonts w:ascii="Times New Roman" w:eastAsia="DengXian" w:hAnsi="Times New Roman" w:cs="Times New Roman"/>
          <w:sz w:val="16"/>
          <w:szCs w:val="16"/>
        </w:rPr>
        <w:t>scRNA</w:t>
      </w:r>
      <w:proofErr w:type="spellEnd"/>
      <w:r w:rsidRPr="003E1F75">
        <w:rPr>
          <w:rFonts w:ascii="Times New Roman" w:eastAsia="DengXian" w:hAnsi="Times New Roman" w:cs="Times New Roman"/>
          <w:sz w:val="16"/>
          <w:szCs w:val="16"/>
        </w:rPr>
        <w:t>:</w:t>
      </w:r>
      <w:r w:rsidRPr="003E1F75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3E1F75">
        <w:rPr>
          <w:rFonts w:ascii="Times New Roman" w:eastAsia="DengXian" w:hAnsi="Times New Roman" w:cs="Times New Roman"/>
          <w:sz w:val="16"/>
          <w:szCs w:val="16"/>
        </w:rPr>
        <w:t>single-cell RNA sequencing; T: tumor; TT: tumor thrombus.</w:t>
      </w:r>
    </w:p>
    <w:p w14:paraId="70F9BD2E" w14:textId="77777777" w:rsidR="002965A8" w:rsidRPr="002965A8" w:rsidRDefault="002965A8" w:rsidP="009D088B">
      <w:pPr>
        <w:spacing w:line="480" w:lineRule="auto"/>
        <w:rPr>
          <w:rFonts w:ascii="Times New Roman" w:eastAsia="SimSun" w:hAnsi="Times New Roman" w:cs="Times New Roman"/>
          <w:sz w:val="16"/>
          <w:szCs w:val="16"/>
        </w:rPr>
      </w:pPr>
    </w:p>
    <w:sectPr w:rsidR="002965A8" w:rsidRPr="002965A8" w:rsidSect="005C58DA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A19B8" w14:textId="77777777" w:rsidR="00287924" w:rsidRDefault="00287924" w:rsidP="009D088B">
      <w:r>
        <w:separator/>
      </w:r>
    </w:p>
  </w:endnote>
  <w:endnote w:type="continuationSeparator" w:id="0">
    <w:p w14:paraId="2847E737" w14:textId="77777777" w:rsidR="00287924" w:rsidRDefault="00287924" w:rsidP="009D0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3564395"/>
      <w:docPartObj>
        <w:docPartGallery w:val="Page Numbers (Bottom of Page)"/>
        <w:docPartUnique/>
      </w:docPartObj>
    </w:sdtPr>
    <w:sdtEndPr/>
    <w:sdtContent>
      <w:p w14:paraId="2111E72E" w14:textId="6327856A" w:rsidR="00E5759B" w:rsidRDefault="00E5759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E8B5FF" w14:textId="77777777" w:rsidR="007825DE" w:rsidRDefault="007825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93110" w14:textId="77777777" w:rsidR="00287924" w:rsidRDefault="00287924" w:rsidP="009D088B">
      <w:r>
        <w:separator/>
      </w:r>
    </w:p>
  </w:footnote>
  <w:footnote w:type="continuationSeparator" w:id="0">
    <w:p w14:paraId="4769C460" w14:textId="77777777" w:rsidR="00287924" w:rsidRDefault="00287924" w:rsidP="009D08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AB851" w14:textId="5A16757A" w:rsidR="004159A1" w:rsidRDefault="004159A1" w:rsidP="004159A1">
    <w:r w:rsidRPr="005A1D84">
      <w:rPr>
        <w:noProof/>
        <w:lang w:val="en-GB" w:eastAsia="en-GB"/>
      </w:rPr>
      <w:drawing>
        <wp:inline distT="0" distB="0" distL="0" distR="0" wp14:anchorId="2AA5B153" wp14:editId="3190752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24B"/>
    <w:rsid w:val="00265B4E"/>
    <w:rsid w:val="00287924"/>
    <w:rsid w:val="002965A8"/>
    <w:rsid w:val="003424D1"/>
    <w:rsid w:val="003B0F79"/>
    <w:rsid w:val="004159A1"/>
    <w:rsid w:val="00491B4E"/>
    <w:rsid w:val="005047D5"/>
    <w:rsid w:val="005A2F3D"/>
    <w:rsid w:val="005C58DA"/>
    <w:rsid w:val="0066179F"/>
    <w:rsid w:val="0069024B"/>
    <w:rsid w:val="006961BF"/>
    <w:rsid w:val="007825DE"/>
    <w:rsid w:val="00895C83"/>
    <w:rsid w:val="00912219"/>
    <w:rsid w:val="009228BE"/>
    <w:rsid w:val="009929BB"/>
    <w:rsid w:val="009D088B"/>
    <w:rsid w:val="00A23290"/>
    <w:rsid w:val="00A27963"/>
    <w:rsid w:val="00AA2108"/>
    <w:rsid w:val="00B43874"/>
    <w:rsid w:val="00BA7F77"/>
    <w:rsid w:val="00C86BE4"/>
    <w:rsid w:val="00CD6D3A"/>
    <w:rsid w:val="00D52D24"/>
    <w:rsid w:val="00E16619"/>
    <w:rsid w:val="00E54601"/>
    <w:rsid w:val="00E5759B"/>
    <w:rsid w:val="00E96C7B"/>
    <w:rsid w:val="00FB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C13D81D"/>
  <w15:chartTrackingRefBased/>
  <w15:docId w15:val="{10DCBE13-D8FD-4B43-B953-3D046D910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3424D1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424D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424D1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424D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424D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0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08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0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088B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3424D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3424D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3424D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3424D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3424D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3424D1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3424D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ListParagraph">
    <w:name w:val="List Paragraph"/>
    <w:basedOn w:val="Normal"/>
    <w:uiPriority w:val="34"/>
    <w:qFormat/>
    <w:rsid w:val="003424D1"/>
    <w:pPr>
      <w:ind w:firstLineChars="200" w:firstLine="420"/>
    </w:pPr>
  </w:style>
  <w:style w:type="paragraph" w:styleId="Title">
    <w:name w:val="Title"/>
    <w:basedOn w:val="Normal"/>
    <w:next w:val="Normal"/>
    <w:link w:val="TitleChar"/>
    <w:uiPriority w:val="10"/>
    <w:qFormat/>
    <w:rsid w:val="003424D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424D1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6617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0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7B6FD-8A42-45DB-97FC-DB4BB07DA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796213339@163.com</dc:creator>
  <cp:keywords/>
  <dc:description/>
  <cp:lastModifiedBy>Naimeng Liu</cp:lastModifiedBy>
  <cp:revision>32</cp:revision>
  <dcterms:created xsi:type="dcterms:W3CDTF">2021-08-03T14:21:00Z</dcterms:created>
  <dcterms:modified xsi:type="dcterms:W3CDTF">2021-11-26T09:30:00Z</dcterms:modified>
</cp:coreProperties>
</file>